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BF197C4" w:rsidR="000035D5" w:rsidRDefault="000035D5">
                            <w:r>
                              <w:t xml:space="preserve">Reported on page number: </w:t>
                            </w:r>
                            <w:r w:rsidR="00CF490B">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BF197C4" w:rsidR="000035D5" w:rsidRDefault="000035D5">
                      <w:r>
                        <w:t xml:space="preserve">Reported on page number: </w:t>
                      </w:r>
                      <w:r w:rsidR="00CF490B">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CCF01C7" w:rsidR="000035D5" w:rsidRDefault="000035D5" w:rsidP="000035D5">
                            <w:r>
                              <w:t xml:space="preserve">Reported on page number: </w:t>
                            </w:r>
                            <w:r w:rsidR="00340AA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CCF01C7" w:rsidR="000035D5" w:rsidRDefault="000035D5" w:rsidP="000035D5">
                      <w:r>
                        <w:t xml:space="preserve">Reported on page number: </w:t>
                      </w:r>
                      <w:r w:rsidR="00340AA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3D0502E" w:rsidR="000035D5" w:rsidRDefault="00340AA3" w:rsidP="000035D5">
                            <w:r w:rsidRPr="00340AA3">
                              <w:t>The study involved local collaborators that are residents of</w:t>
                            </w:r>
                            <w:r>
                              <w:t xml:space="preserve"> South Africa</w:t>
                            </w:r>
                            <w:r w:rsidRPr="00340AA3">
                              <w:t xml:space="preserve">, where the </w:t>
                            </w:r>
                            <w:r>
                              <w:t xml:space="preserve">research </w:t>
                            </w:r>
                            <w:r w:rsidRPr="00340AA3">
                              <w:t>was</w:t>
                            </w:r>
                            <w:r>
                              <w:t xml:space="preserve"> </w:t>
                            </w:r>
                            <w:r w:rsidRPr="00340AA3">
                              <w:t>conducted.</w:t>
                            </w:r>
                            <w:r w:rsidR="0085414B">
                              <w:t xml:space="preserve"> All authors are South African or </w:t>
                            </w:r>
                            <w:r w:rsidR="008173AB">
                              <w:t xml:space="preserve">have </w:t>
                            </w:r>
                            <w:r w:rsidR="0085414B">
                              <w:t>South African residen</w:t>
                            </w:r>
                            <w:r w:rsidR="008173AB">
                              <w:t>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3D0502E" w:rsidR="000035D5" w:rsidRDefault="00340AA3" w:rsidP="000035D5">
                      <w:r w:rsidRPr="00340AA3">
                        <w:t>The study involved local collaborators that are residents of</w:t>
                      </w:r>
                      <w:r>
                        <w:t xml:space="preserve"> South Africa</w:t>
                      </w:r>
                      <w:r w:rsidRPr="00340AA3">
                        <w:t xml:space="preserve">, where the </w:t>
                      </w:r>
                      <w:r>
                        <w:t xml:space="preserve">research </w:t>
                      </w:r>
                      <w:r w:rsidRPr="00340AA3">
                        <w:t>was</w:t>
                      </w:r>
                      <w:r>
                        <w:t xml:space="preserve"> </w:t>
                      </w:r>
                      <w:r w:rsidRPr="00340AA3">
                        <w:t>conducted.</w:t>
                      </w:r>
                      <w:r w:rsidR="0085414B">
                        <w:t xml:space="preserve"> All authors are South African or </w:t>
                      </w:r>
                      <w:r w:rsidR="008173AB">
                        <w:t xml:space="preserve">have </w:t>
                      </w:r>
                      <w:r w:rsidR="0085414B">
                        <w:t>South African residen</w:t>
                      </w:r>
                      <w:r w:rsidR="008173AB">
                        <w:t>c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5FDF58" w14:textId="2A6E895F" w:rsidR="00E31983" w:rsidRDefault="00E31983" w:rsidP="00E31983">
                            <w:r>
                              <w:t xml:space="preserve">The participants in this research were healthcare workers at eThekwini Municipality clinics. We obtained consent from </w:t>
                            </w:r>
                            <w:r w:rsidR="002A325C">
                              <w:t>the eThekwini Municipality Health Unit to conduct the study with healthcare workers.</w:t>
                            </w:r>
                          </w:p>
                          <w:p w14:paraId="223CD14A" w14:textId="2D1A944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7D5FDF58" w14:textId="2A6E895F" w:rsidR="00E31983" w:rsidRDefault="00E31983" w:rsidP="00E31983">
                      <w:r>
                        <w:t xml:space="preserve">The participants in this research were healthcare workers at eThekwini Municipality clinics. We obtained consent from </w:t>
                      </w:r>
                      <w:r w:rsidR="002A325C">
                        <w:t>the eThekwini Municipality Health Unit to conduct the study with healthcare workers.</w:t>
                      </w:r>
                    </w:p>
                    <w:p w14:paraId="223CD14A" w14:textId="2D1A9448"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1AAC88A" w:rsidR="000035D5" w:rsidRDefault="00F8100B" w:rsidP="000035D5">
                            <w:r>
                              <w:t>We developed the study aims and objectives and methods in collaboration with colleagues from eThekwini Municipality Health Un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1AAC88A" w:rsidR="000035D5" w:rsidRDefault="00F8100B" w:rsidP="000035D5">
                      <w:r>
                        <w:t>We developed the study aims and objectives and methods in collaboration with colleagues from eThekwini Municipality Health Uni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4BBBB98" w:rsidR="000035D5" w:rsidRDefault="009619AD" w:rsidP="000035D5">
                            <w:r>
                              <w:t xml:space="preserve">Informed consent documents were developed and reviewed by </w:t>
                            </w:r>
                            <w:r w:rsidR="00B71CE0">
                              <w:t xml:space="preserve">CAPRISA and eThekwini </w:t>
                            </w:r>
                            <w:proofErr w:type="spellStart"/>
                            <w:r w:rsidR="00B71CE0">
                              <w:t>Municpality</w:t>
                            </w:r>
                            <w:proofErr w:type="spellEnd"/>
                            <w:r w:rsidR="00B71CE0">
                              <w:t xml:space="preserve"> Health Unit staff who work as healthcare workers in the study clinic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4BBBB98" w:rsidR="000035D5" w:rsidRDefault="009619AD" w:rsidP="000035D5">
                      <w:r>
                        <w:t xml:space="preserve">Informed consent documents were developed and reviewed by </w:t>
                      </w:r>
                      <w:r w:rsidR="00B71CE0">
                        <w:t xml:space="preserve">CAPRISA and eThekwini </w:t>
                      </w:r>
                      <w:proofErr w:type="spellStart"/>
                      <w:r w:rsidR="00B71CE0">
                        <w:t>Municpality</w:t>
                      </w:r>
                      <w:proofErr w:type="spellEnd"/>
                      <w:r w:rsidR="00B71CE0">
                        <w:t xml:space="preserve"> Health Unit staff who work as healthcare workers in the study clinic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161B206">
                <wp:simplePos x="0" y="0"/>
                <wp:positionH relativeFrom="margin">
                  <wp:align>right</wp:align>
                </wp:positionH>
                <wp:positionV relativeFrom="paragraph">
                  <wp:posOffset>698500</wp:posOffset>
                </wp:positionV>
                <wp:extent cx="6838950" cy="8890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000"/>
                        </a:xfrm>
                        <a:prstGeom prst="rect">
                          <a:avLst/>
                        </a:prstGeom>
                        <a:solidFill>
                          <a:srgbClr val="FFFFFF"/>
                        </a:solidFill>
                        <a:ln w="9525">
                          <a:solidFill>
                            <a:srgbClr val="193A65"/>
                          </a:solidFill>
                          <a:miter lim="800000"/>
                          <a:headEnd/>
                          <a:tailEnd/>
                        </a:ln>
                      </wps:spPr>
                      <wps:txbx>
                        <w:txbxContent>
                          <w:p w14:paraId="63B5C0C8" w14:textId="3C8D8CC2" w:rsidR="000035D5" w:rsidRDefault="007E715A" w:rsidP="000035D5">
                            <w:r w:rsidRPr="007E715A">
                              <w:t>The results from this research will be communicated to stakeholders through: (1) the open access publication</w:t>
                            </w:r>
                            <w:r w:rsidR="00C21543">
                              <w:t>; (2</w:t>
                            </w:r>
                            <w:r w:rsidR="00253DD3">
                              <w:t>)</w:t>
                            </w:r>
                            <w:r w:rsidR="00AA5C5D">
                              <w:t xml:space="preserve"> Presentations to the eThekwini Municipality Health Unit and the KwaZulu-Natal Provincial Department of Health (3) Presentations at the Fast Track Cities Conference in Amsterdam where numerous community groups attended</w:t>
                            </w:r>
                            <w:r w:rsidR="00427412">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0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l/MGQIAACYEAAAOAAAAZHJzL2Uyb0RvYy54bWysU9uO2jAQfa/Uf7D8XhJYoBARVpQtVaXt&#10;Rdr2AxzbIVYdj2sbEvr1O3ZYFm3bl6p5sGYy9pk5Z2ZWt32ryVE6r8CUdDzKKZGGg1BmX9Lv33Zv&#10;FpT4wIxgGows6Ul6ert+/WrV2UJOoAEtpCMIYnzR2ZI2IdgiyzxvZMv8CKw0GKzBtSyg6/aZcKxD&#10;9FZnkzyfZx04YR1w6T3+vRuCdJ3w61ry8KWuvQxElxRrC+l06azima1XrNg7ZhvFz2Wwf6iiZcpg&#10;0gvUHQuMHJz6DapV3IGHOow4tBnUteIycUA24/wFm4eGWZm4oDjeXmTy/w+Wfz4+2K+OhP4d9NjA&#10;RMLbe+A/PDGwbZjZy41z0DWSCUw8jpJlnfXF+WmU2hc+glTdJxDYZHYIkID62rVRFeRJEB0bcLqI&#10;LvtAOP6cL24WyxmGOMYWi2Wep65krHh6bZ0PHyS0JBolddjUhM6O9z7EaljxdCUm86CV2Cmtk+P2&#10;1VY7cmQ4ALv0JQIvrmlDupIuZ5PZIMBfIcbLm8189ieIVgWcZK1aZIEcBhasiLK9NyLNWWBKDzaW&#10;rM1ZxyjdIGLoq54ogZrEBFHWCsQJhXUwDC4uGhoNuF+UdDi0JfU/D8xJSvRHg81ZjqfTOOXJmc7e&#10;TtBx15HqOsIMR6iSBkoGcxvSZkTdDGywibVK+j5Xci4ZhzHJfl6cOO3Xfrr1vN7rRwAAAP//AwBQ&#10;SwMEFAAGAAgAAAAhAE58ZHnbAAAACQEAAA8AAABkcnMvZG93bnJldi54bWxMT9FKw0AQfBf8h2MF&#10;X8TeNWAqMZciBcEnsa0gvm1zaxLM7YXcpU3/3u2Tvs3ODLMz5Xr2vTrSGLvAFpYLA4q4Dq7jxsLH&#10;/uX+EVRMyA77wGThTBHW1fVViYULJ97ScZcaJSEcC7TQpjQUWse6JY9xEQZi0b7D6DHJOTbajXiS&#10;cN/rzJhce+xYPrQ40Kal+mc3eQvTXf7+6Z3+wuyNX8Mm4nmbcmtvb+bnJ1CJ5vRnhkt9qQ6VdDqE&#10;iV1UvQUZkoRdGgEX2axWgg4WsgehdFXq/wuqXwAAAP//AwBQSwECLQAUAAYACAAAACEAtoM4kv4A&#10;AADhAQAAEwAAAAAAAAAAAAAAAAAAAAAAW0NvbnRlbnRfVHlwZXNdLnhtbFBLAQItABQABgAIAAAA&#10;IQA4/SH/1gAAAJQBAAALAAAAAAAAAAAAAAAAAC8BAABfcmVscy8ucmVsc1BLAQItABQABgAIAAAA&#10;IQCnDl/MGQIAACYEAAAOAAAAAAAAAAAAAAAAAC4CAABkcnMvZTJvRG9jLnhtbFBLAQItABQABgAI&#10;AAAAIQBOfGR52wAAAAkBAAAPAAAAAAAAAAAAAAAAAHMEAABkcnMvZG93bnJldi54bWxQSwUGAAAA&#10;AAQABADzAAAAewUAAAAA&#10;" strokecolor="#193a65">
                <v:textbox>
                  <w:txbxContent>
                    <w:p w14:paraId="63B5C0C8" w14:textId="3C8D8CC2" w:rsidR="000035D5" w:rsidRDefault="007E715A" w:rsidP="000035D5">
                      <w:r w:rsidRPr="007E715A">
                        <w:t>The results from this research will be communicated to stakeholders through: (1) the open access publication</w:t>
                      </w:r>
                      <w:r w:rsidR="00C21543">
                        <w:t>; (2</w:t>
                      </w:r>
                      <w:r w:rsidR="00253DD3">
                        <w:t>)</w:t>
                      </w:r>
                      <w:r w:rsidR="00AA5C5D">
                        <w:t xml:space="preserve"> Presentations to the eThekwini Municipality Health Unit and the KwaZulu-Natal Provincial Department of Health (3) Presentations at the Fast Track Cities Conference in Amsterdam where numerous community groups attended</w:t>
                      </w:r>
                      <w:r w:rsidR="00427412">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B4D46A3" w:rsidR="000035D5" w:rsidRDefault="00340A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B4D46A3" w:rsidR="000035D5" w:rsidRDefault="00340AA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0BD8645" w:rsidR="000035D5" w:rsidRDefault="00340A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0BD8645" w:rsidR="000035D5" w:rsidRDefault="00340AA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9BDC7B5" w:rsidR="000035D5" w:rsidRDefault="00340A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9BDC7B5" w:rsidR="000035D5" w:rsidRDefault="00340AA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E3C340A" w:rsidR="000035D5" w:rsidRDefault="00340A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E3C340A" w:rsidR="000035D5" w:rsidRDefault="00340AA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9157BF9" w:rsidR="000035D5" w:rsidRDefault="00340A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9157BF9" w:rsidR="000035D5" w:rsidRDefault="00340AA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E743D" w:rsidRPr="00F57A3B" w:rsidRDefault="00CE743D">
      <w:pPr>
        <w:rPr>
          <w:rFonts w:ascii="Arial" w:hAnsi="Arial" w:cs="Arial"/>
        </w:rPr>
      </w:pPr>
    </w:p>
    <w:sectPr w:rsidR="00CE743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EE6D00" w14:textId="77777777" w:rsidR="00E815A6" w:rsidRDefault="00E815A6" w:rsidP="00F57A3B">
      <w:r>
        <w:separator/>
      </w:r>
    </w:p>
  </w:endnote>
  <w:endnote w:type="continuationSeparator" w:id="0">
    <w:p w14:paraId="2BA9E298" w14:textId="77777777" w:rsidR="00E815A6" w:rsidRDefault="00E815A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BFF6B5" w14:textId="77777777" w:rsidR="00E815A6" w:rsidRDefault="00E815A6" w:rsidP="00F57A3B">
      <w:r>
        <w:separator/>
      </w:r>
    </w:p>
  </w:footnote>
  <w:footnote w:type="continuationSeparator" w:id="0">
    <w:p w14:paraId="28990C85" w14:textId="77777777" w:rsidR="00E815A6" w:rsidRDefault="00E815A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39EA"/>
    <w:rsid w:val="000F365D"/>
    <w:rsid w:val="00116E71"/>
    <w:rsid w:val="00253DD3"/>
    <w:rsid w:val="002A325C"/>
    <w:rsid w:val="00335779"/>
    <w:rsid w:val="00340AA3"/>
    <w:rsid w:val="00427412"/>
    <w:rsid w:val="0044717D"/>
    <w:rsid w:val="004A7A57"/>
    <w:rsid w:val="004C4563"/>
    <w:rsid w:val="004C71C4"/>
    <w:rsid w:val="004D3FB9"/>
    <w:rsid w:val="00515BC0"/>
    <w:rsid w:val="00541C18"/>
    <w:rsid w:val="00580384"/>
    <w:rsid w:val="005D3BF4"/>
    <w:rsid w:val="0069423E"/>
    <w:rsid w:val="006C0C30"/>
    <w:rsid w:val="006F5F45"/>
    <w:rsid w:val="00712546"/>
    <w:rsid w:val="007E715A"/>
    <w:rsid w:val="008173AB"/>
    <w:rsid w:val="00831ADE"/>
    <w:rsid w:val="00841F25"/>
    <w:rsid w:val="0085414B"/>
    <w:rsid w:val="009364D9"/>
    <w:rsid w:val="00950084"/>
    <w:rsid w:val="009619AD"/>
    <w:rsid w:val="00A43F5B"/>
    <w:rsid w:val="00A961CD"/>
    <w:rsid w:val="00AA5C5D"/>
    <w:rsid w:val="00AD410C"/>
    <w:rsid w:val="00B71CE0"/>
    <w:rsid w:val="00BD19EC"/>
    <w:rsid w:val="00C21543"/>
    <w:rsid w:val="00CE6CB9"/>
    <w:rsid w:val="00CE743D"/>
    <w:rsid w:val="00CF490B"/>
    <w:rsid w:val="00E004E6"/>
    <w:rsid w:val="00E31983"/>
    <w:rsid w:val="00E3561E"/>
    <w:rsid w:val="00E815A6"/>
    <w:rsid w:val="00E976A3"/>
    <w:rsid w:val="00F57A3B"/>
    <w:rsid w:val="00F64ACF"/>
    <w:rsid w:val="00F8100B"/>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wena Tlhaku</cp:lastModifiedBy>
  <cp:revision>14</cp:revision>
  <dcterms:created xsi:type="dcterms:W3CDTF">2024-07-03T13:14:00Z</dcterms:created>
  <dcterms:modified xsi:type="dcterms:W3CDTF">2024-07-03T19:56:00Z</dcterms:modified>
</cp:coreProperties>
</file>